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cumulative clearance of SARS-CoV-2 in different age and treatment groups using date of hospital admission as the start of follow</w:t>
      </w: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p.</w:t>
      </w:r>
      <w:bookmarkStart w:id="0" w:name="_GoBack"/>
      <w:bookmarkEnd w:id="0"/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8754745" cy="2554605"/>
            <wp:effectExtent l="0" t="0" r="0" b="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9552" cy="260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 S1. Cox regression analysis of factors for the clearance of SARS-CoV-2 using date of hospital admission as the start of follow-up.</w:t>
      </w:r>
    </w:p>
    <w:tbl>
      <w:tblPr>
        <w:tblStyle w:val="3"/>
        <w:tblW w:w="139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3"/>
        <w:gridCol w:w="3672"/>
        <w:gridCol w:w="1134"/>
        <w:gridCol w:w="850"/>
        <w:gridCol w:w="703"/>
        <w:gridCol w:w="2593"/>
        <w:gridCol w:w="1023"/>
      </w:tblGrid>
      <w:tr>
        <w:trPr>
          <w:trHeight w:val="298" w:hRule="atLeast"/>
        </w:trPr>
        <w:tc>
          <w:tcPr>
            <w:tcW w:w="398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635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ivariate</w:t>
            </w:r>
          </w:p>
        </w:tc>
        <w:tc>
          <w:tcPr>
            <w:tcW w:w="36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ultivariate</w:t>
            </w:r>
          </w:p>
        </w:tc>
      </w:tr>
      <w:tr>
        <w:trPr>
          <w:trHeight w:val="343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 (yr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≤6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&gt;6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34 (0.392, 0.7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30 (0.445, 0.89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Femal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12 (0.893, 1.3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36 (0.811, 1.32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79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&lt;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≥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72 (0.624, 1.2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4 (0.641, 1.30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31 (0.464, 0.8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3 (0.507, 1.00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36 (0.428, 0.9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05 (0.513, 1.26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ymphocytes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 decrease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Decrease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13 (0.642, 1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31 (0.621, 1.11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≤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&gt;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26 (0.852, 1.4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H (U/L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≤25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&gt;25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5 (0.742, 1.1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43 (0.793, 1.37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62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B (g/L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&gt;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≤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8 (0.690, 1.3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dimer (mg/L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≤0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&gt;0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2 (0.665, 1.2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omized inhalation of interferon α-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47 (1.159, 1.8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10 (1.210, 2.14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pinavir/ritonavir treatment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5" w:hRule="atLeast"/>
        </w:trPr>
        <w:tc>
          <w:tcPr>
            <w:tcW w:w="39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36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67 (0.596, 0.98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68 (0.585, 1.007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</w:tbl>
    <w:p>
      <w:pPr>
        <w:rPr>
          <w:rFonts w:ascii="Arial" w:hAnsi="Arial" w:eastAsia="DengXian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CR, polymerase chain reaction; ALT, alanine transaminase; LDH, lactate dehydrogenase; ALB, albumin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Arial" w:hAnsi="Arial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able S2</w:t>
      </w:r>
      <w:r>
        <w:rPr>
          <w:rFonts w:ascii="Arial" w:hAnsi="Arial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linical characteristics of COVID-19 patients treated with </w:t>
      </w:r>
      <w:r>
        <w:rPr>
          <w:rFonts w:ascii="Arial" w:hAnsi="Arial" w:eastAsia="DengXian" w:cs="Arial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nterferon and without interferon</w:t>
      </w: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1305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260"/>
        <w:gridCol w:w="2284"/>
        <w:gridCol w:w="2688"/>
      </w:tblGrid>
      <w:tr>
        <w:trPr>
          <w:trHeight w:val="273" w:hRule="atLeast"/>
        </w:trPr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 (n [%] or median [IQR])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interferon group (n=147)</w:t>
            </w:r>
          </w:p>
        </w:tc>
        <w:tc>
          <w:tcPr>
            <w:tcW w:w="2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erferon group (n=181)</w:t>
            </w:r>
          </w:p>
        </w:tc>
        <w:tc>
          <w:tcPr>
            <w:tcW w:w="2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 (yr)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.0 (33.0, 55.0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.0 (33.0, 55.5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le 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 (53.1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 (54.1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5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2 (21.8, 26.1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2 (22.5, 26.3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6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 (10.9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 (18.8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6.1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 (9.9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BC (×10</w:t>
            </w: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9 (3.9, 6.2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8 (3.8, 5.9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ymphocyte (×10</w:t>
            </w: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 (1.0, 1.7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 (0.8, 1.6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0 (21.8, 38.0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.2 (16.9, 32.0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est CT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6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ind w:firstLine="240" w:firstLineChars="100"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 pneumonia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8.2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6.6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ind w:firstLine="240" w:firstLineChars="100"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neumonia 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5 (91.8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9 (93.4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5 (71.4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2 (72.9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ugh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 (64.6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5 (58.0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pinavir/ritonavir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6 (65.3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9 (82.3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bidol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 (40.8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 (46.4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0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piratory failure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 (12.9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 (3.9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DS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0.7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(1.7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</w:tr>
      <w:tr>
        <w:trPr>
          <w:trHeight w:val="273" w:hRule="atLeast"/>
        </w:trPr>
        <w:tc>
          <w:tcPr>
            <w:tcW w:w="4820" w:type="dxa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vere illness</w:t>
            </w:r>
          </w:p>
        </w:tc>
        <w:tc>
          <w:tcPr>
            <w:tcW w:w="3260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 (14.3)</w:t>
            </w:r>
          </w:p>
        </w:tc>
        <w:tc>
          <w:tcPr>
            <w:tcW w:w="2284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 (7.7)</w:t>
            </w:r>
          </w:p>
        </w:tc>
        <w:tc>
          <w:tcPr>
            <w:tcW w:w="2688" w:type="dxa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>
        <w:trPr>
          <w:trHeight w:val="273" w:hRule="atLeast"/>
        </w:trPr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mission to ICU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 (10.2)</w:t>
            </w:r>
          </w:p>
        </w:tc>
        <w:tc>
          <w:tcPr>
            <w:tcW w:w="22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2.8)</w:t>
            </w:r>
          </w:p>
        </w:tc>
        <w:tc>
          <w:tcPr>
            <w:tcW w:w="26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DengXian" w:cs="Arial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</w:tbl>
    <w:p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QR, interquartile range; BMI, body mass index; WBC, white blood cells; Hb, hemoglobin; ALT, alanine transaminase; PCR, polymerase chain reaction; ARDS, acute respiratory distress syndrome; ICU, intensive care uni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86"/>
    <w:family w:val="script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86"/>
    <w:family w:val="script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26"/>
    <w:rsid w:val="000A4855"/>
    <w:rsid w:val="00871826"/>
    <w:rsid w:val="008F58BB"/>
    <w:rsid w:val="00A517FD"/>
    <w:rsid w:val="00AF166C"/>
    <w:rsid w:val="1EFF0BF9"/>
    <w:rsid w:val="3BCE126F"/>
    <w:rsid w:val="D3D4C2EB"/>
    <w:rsid w:val="DEB6C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4</Words>
  <Characters>2420</Characters>
  <Lines>20</Lines>
  <Paragraphs>5</Paragraphs>
  <ScaleCrop>false</ScaleCrop>
  <LinksUpToDate>false</LinksUpToDate>
  <CharactersWithSpaces>2839</CharactersWithSpaces>
  <Application>WPS Office_3.5.1.5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23:24:00Z</dcterms:created>
  <dc:creator>584662373@qq.com</dc:creator>
  <cp:lastModifiedBy>wuliouba</cp:lastModifiedBy>
  <dcterms:modified xsi:type="dcterms:W3CDTF">2021-05-14T23:46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1.5630</vt:lpwstr>
  </property>
</Properties>
</file>